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i/>
          <w:i/>
          <w:lang w:val="en-GB"/>
        </w:rPr>
      </w:pPr>
      <w:r>
        <w:rPr>
          <w:rFonts w:cs="Arial" w:ascii="Arial" w:hAnsi="Arial"/>
          <w:i/>
          <w:sz w:val="20"/>
          <w:lang w:val="en-GB"/>
        </w:rPr>
        <w:t>Table 2: Five choice serial reaction time task (N=22)</w:t>
      </w:r>
    </w:p>
    <w:tbl>
      <w:tblPr>
        <w:tblW w:w="9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</w:tblGrid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mature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missions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atency correct 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erseverative 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I5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5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2.3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6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9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81.0 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5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.34 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.01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.9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I 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4 **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4.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2.4 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.8 **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.32 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.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.8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line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9.8 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3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.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2.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.4 °°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8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.5 °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2.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.33 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.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2.0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O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 °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6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3.6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.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9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.38 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.02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2.2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Description of performance in the five-choice serial reaction time task. Mean ± SEM; * p&lt;0.05, **p&lt;0.001 vs ITI 5; °p&lt;0.05, °°p&lt;0.001 vs salin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b/>
      <w:bCs/>
      <w:i/>
      <w:iCs/>
      <w:sz w:val="28"/>
      <w:szCs w:val="28"/>
      <w:lang w:val="nl-NL" w:bidi="ar-SA"/>
    </w:rPr>
  </w:style>
  <w:style w:type="character" w:styleId="CharChar">
    <w:name w:val=" 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nl-NL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3:03:00Z</dcterms:created>
  <dc:creator>Boersma</dc:creator>
  <dc:description/>
  <cp:keywords/>
  <dc:language>en-US</dc:language>
  <cp:lastModifiedBy>Boersma</cp:lastModifiedBy>
  <dcterms:modified xsi:type="dcterms:W3CDTF">2012-04-16T13:03:00Z</dcterms:modified>
  <cp:revision>2</cp:revision>
  <dc:subject/>
  <dc:title>1</dc:title>
</cp:coreProperties>
</file>